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739CD" w14:textId="02C019B3" w:rsidR="00E85E99" w:rsidRPr="002E5106" w:rsidRDefault="00E85E99" w:rsidP="00E85E99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75991874"/>
      <w:r w:rsidRPr="001D1BF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1D1B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2E5106">
        <w:rPr>
          <w:rFonts w:ascii="Times New Roman" w:eastAsia="宋体" w:hAnsi="Times New Roman" w:cs="Times New Roman"/>
          <w:sz w:val="24"/>
          <w:szCs w:val="24"/>
        </w:rPr>
        <w:t xml:space="preserve"> F</w:t>
      </w:r>
      <w:r w:rsidRPr="002E5106">
        <w:rPr>
          <w:rFonts w:ascii="Times New Roman" w:eastAsia="宋体" w:hAnsi="Times New Roman"/>
          <w:color w:val="000000"/>
          <w:sz w:val="24"/>
          <w:szCs w:val="24"/>
        </w:rPr>
        <w:t xml:space="preserve">eatures of CDS sequences in fourteen </w:t>
      </w:r>
      <w:r w:rsidRPr="002E5106">
        <w:rPr>
          <w:rFonts w:ascii="Times New Roman" w:eastAsia="宋体" w:hAnsi="Times New Roman"/>
          <w:i/>
          <w:iCs/>
          <w:color w:val="000000"/>
          <w:sz w:val="24"/>
          <w:szCs w:val="24"/>
        </w:rPr>
        <w:t>Salvia</w:t>
      </w:r>
      <w:r w:rsidRPr="002E5106">
        <w:rPr>
          <w:rFonts w:ascii="Times New Roman" w:eastAsia="宋体" w:hAnsi="Times New Roman"/>
          <w:color w:val="000000"/>
          <w:sz w:val="24"/>
          <w:szCs w:val="24"/>
        </w:rPr>
        <w:t xml:space="preserve"> species</w:t>
      </w:r>
    </w:p>
    <w:bookmarkEnd w:id="0"/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562"/>
        <w:gridCol w:w="1560"/>
        <w:gridCol w:w="2131"/>
        <w:gridCol w:w="1701"/>
        <w:gridCol w:w="2830"/>
      </w:tblGrid>
      <w:tr w:rsidR="00E85E99" w:rsidRPr="002E5106" w14:paraId="205105D9" w14:textId="77777777" w:rsidTr="00FB6F9C">
        <w:tc>
          <w:tcPr>
            <w:tcW w:w="5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0D1643C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FF27D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A7447C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ngth of CDS sequenc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FB0E8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dons</w:t>
            </w:r>
            <w:proofErr w:type="spellEnd"/>
          </w:p>
        </w:tc>
        <w:tc>
          <w:tcPr>
            <w:tcW w:w="2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68535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 content of CDS sequences (%)</w:t>
            </w:r>
          </w:p>
        </w:tc>
      </w:tr>
      <w:tr w:rsidR="00E85E99" w:rsidRPr="002E5106" w14:paraId="15A2142E" w14:textId="77777777" w:rsidTr="00FB6F9C">
        <w:tc>
          <w:tcPr>
            <w:tcW w:w="5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F5A0AE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604AA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ltiorrhiza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1CDE9B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449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94B667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83</w:t>
            </w:r>
          </w:p>
        </w:tc>
        <w:tc>
          <w:tcPr>
            <w:tcW w:w="28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265BF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2</w:t>
            </w:r>
          </w:p>
        </w:tc>
      </w:tr>
      <w:tr w:rsidR="00E85E99" w:rsidRPr="002E5106" w14:paraId="1D61B13B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E44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6124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8AC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9,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DE83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648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1D9C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1</w:t>
            </w:r>
          </w:p>
        </w:tc>
      </w:tr>
      <w:tr w:rsidR="00E85E99" w:rsidRPr="002E5106" w14:paraId="20844A39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E9D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D86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ulleyan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F3AE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5B9D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4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643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0</w:t>
            </w:r>
          </w:p>
        </w:tc>
      </w:tr>
      <w:tr w:rsidR="00E85E99" w:rsidRPr="002E5106" w14:paraId="59B73E07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03CCF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96D9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officinali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C329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C03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6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F427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3</w:t>
            </w:r>
          </w:p>
        </w:tc>
      </w:tr>
      <w:tr w:rsidR="00E85E99" w:rsidRPr="002E5106" w14:paraId="51B5DD04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385C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316E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zewalskii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38C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1E4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4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6ACD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9</w:t>
            </w:r>
          </w:p>
        </w:tc>
      </w:tr>
      <w:tr w:rsidR="00E85E99" w:rsidRPr="002E5106" w14:paraId="12DA1212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CB22D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4C6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lebei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EB86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9,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35B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643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A21E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7</w:t>
            </w:r>
          </w:p>
        </w:tc>
      </w:tr>
      <w:tr w:rsidR="00E85E99" w:rsidRPr="002E5106" w14:paraId="25354983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06B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93F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attii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48E3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F91D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4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C6C5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3</w:t>
            </w:r>
          </w:p>
        </w:tc>
      </w:tr>
      <w:tr w:rsidR="00E85E99" w:rsidRPr="002E5106" w14:paraId="33BD0F5F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E72F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9937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oborowskii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B417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996B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5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6727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0</w:t>
            </w:r>
          </w:p>
        </w:tc>
      </w:tr>
      <w:tr w:rsidR="00E85E99" w:rsidRPr="002E5106" w14:paraId="0D723189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7EEF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855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57D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8E0C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3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20C6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1</w:t>
            </w:r>
          </w:p>
        </w:tc>
      </w:tr>
      <w:tr w:rsidR="00E85E99" w:rsidRPr="002E5106" w14:paraId="58544123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13EE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9662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ispanic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106F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3C35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6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747B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99</w:t>
            </w:r>
          </w:p>
        </w:tc>
      </w:tr>
      <w:tr w:rsidR="00E85E99" w:rsidRPr="002E5106" w14:paraId="2DEDE7E7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3CD3B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3164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esert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A4D1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B773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6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823B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5</w:t>
            </w:r>
          </w:p>
        </w:tc>
      </w:tr>
      <w:tr w:rsidR="00E85E99" w:rsidRPr="002E5106" w14:paraId="57F01B21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53EC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57C2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igitaloides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6AD8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B13E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4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6A06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1</w:t>
            </w:r>
          </w:p>
        </w:tc>
      </w:tr>
      <w:tr w:rsidR="00E85E99" w:rsidRPr="002E5106" w14:paraId="3974FA92" w14:textId="77777777" w:rsidTr="00FB6F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AE9C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668D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eucanth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D476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,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9745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8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1B32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8</w:t>
            </w:r>
          </w:p>
        </w:tc>
      </w:tr>
      <w:tr w:rsidR="00E85E99" w:rsidRPr="002E5106" w14:paraId="6C688BBF" w14:textId="77777777" w:rsidTr="00FB6F9C"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BD8FB9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3FA080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2E51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nsamalensis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FCFE62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,2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B7ABB3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32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2D16A" w14:textId="77777777" w:rsidR="00E85E99" w:rsidRPr="002E5106" w:rsidRDefault="00E85E99" w:rsidP="00FB6F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51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6</w:t>
            </w:r>
          </w:p>
        </w:tc>
      </w:tr>
    </w:tbl>
    <w:p w14:paraId="01C62017" w14:textId="77777777" w:rsidR="00E85E99" w:rsidRPr="002E5106" w:rsidRDefault="00E85E99" w:rsidP="00E85E99"/>
    <w:p w14:paraId="1211FA1B" w14:textId="77777777" w:rsidR="009E13B7" w:rsidRDefault="009E13B7"/>
    <w:sectPr w:rsidR="009E1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5A"/>
    <w:rsid w:val="009E13B7"/>
    <w:rsid w:val="00B3695A"/>
    <w:rsid w:val="00E8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0B463-3C87-4BB2-B1EB-64170C49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ning</dc:creator>
  <cp:keywords/>
  <dc:description/>
  <cp:lastModifiedBy>cui ning</cp:lastModifiedBy>
  <cp:revision>2</cp:revision>
  <dcterms:created xsi:type="dcterms:W3CDTF">2021-12-08T09:06:00Z</dcterms:created>
  <dcterms:modified xsi:type="dcterms:W3CDTF">2021-12-08T09:12:00Z</dcterms:modified>
</cp:coreProperties>
</file>